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e S4. Optimized parameters for different SVM models classifying T4S effectors and control proteins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odel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Kernel Function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Cost 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amma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Seq_Aac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BF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78125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Seq_Bi_Aac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BF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390625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Seq_Aac, Bi_Aac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BF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1953125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Seq_Sig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BF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5625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Seq_Aac, Sse, Acc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BF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78125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Pos_Aac_SPB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BF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390625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Pos_Aac _SPB+ Seq_Aac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BF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390625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Pos_Aac_BPB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BF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1953125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Pos_Aac, Sse, Acc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BF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195312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body">
    <w:name w:val="Table body"/>
    <w:qFormat/>
    <w:pPr>
      <w:widowControl/>
      <w:bidi w:val="0"/>
      <w:spacing w:lineRule="exact" w:line="200"/>
      <w:ind w:left="160" w:hanging="160"/>
    </w:pPr>
    <w:rPr>
      <w:rFonts w:ascii="Times New Roman" w:hAnsi="Times New Roman" w:eastAsia="SimSun;宋体" w:cs="Times New Roman"/>
      <w:color w:val="auto"/>
      <w:sz w:val="16"/>
      <w:szCs w:val="20"/>
      <w:lang w:val="en-CA" w:bidi="ar-SA" w:eastAsia="zh-CN"/>
    </w:rPr>
  </w:style>
  <w:style w:type="paragraph" w:styleId="Tablebodyfirst">
    <w:name w:val="Table body first"/>
    <w:basedOn w:val="Tablebody"/>
    <w:qFormat/>
    <w:pPr>
      <w:spacing w:before="90" w:after="0"/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7T21:24:00Z</dcterms:created>
  <dc:creator>Yejun</dc:creator>
  <dc:description/>
  <dc:language>en-US</dc:language>
  <cp:lastModifiedBy>Wang, Yejun</cp:lastModifiedBy>
  <dcterms:modified xsi:type="dcterms:W3CDTF">2014-01-17T21:24:00Z</dcterms:modified>
  <cp:revision>2</cp:revision>
  <dc:subject/>
  <dc:title>Tabe S4. Optimized parameters for different SVM models classifying T4S effectors and control proteins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526</vt:lpwstr>
  </property>
</Properties>
</file>